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777A0" w14:textId="0E9D7D15" w:rsidR="00DB5B3C" w:rsidRPr="00032F87" w:rsidRDefault="00DB5B3C" w:rsidP="00DB5B3C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</w:pPr>
      <w:r w:rsidRPr="00E12F86"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  <w:t xml:space="preserve">Appendix </w:t>
      </w:r>
      <w:r w:rsidR="009A1A05"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  <w:t>1</w:t>
      </w:r>
      <w:r w:rsidRPr="00E12F86"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  <w:t xml:space="preserve">. </w:t>
      </w:r>
      <w:r w:rsidRPr="00E12F86">
        <w:rPr>
          <w:rFonts w:ascii="Times New Roman" w:eastAsia="Times New Roman" w:hAnsi="Times New Roman" w:cs="Times New Roman"/>
          <w:bCs/>
          <w:color w:val="2D3B45"/>
          <w:sz w:val="24"/>
          <w:szCs w:val="24"/>
        </w:rPr>
        <w:t xml:space="preserve">Human </w:t>
      </w:r>
      <w:r w:rsidR="000B27A3">
        <w:rPr>
          <w:rFonts w:ascii="Times New Roman" w:eastAsia="Times New Roman" w:hAnsi="Times New Roman" w:cs="Times New Roman"/>
          <w:bCs/>
          <w:color w:val="2D3B45"/>
          <w:sz w:val="24"/>
          <w:szCs w:val="24"/>
        </w:rPr>
        <w:t>Scoring</w:t>
      </w:r>
      <w:r w:rsidRPr="00E12F86">
        <w:rPr>
          <w:rFonts w:ascii="Times New Roman" w:eastAsia="Times New Roman" w:hAnsi="Times New Roman" w:cs="Times New Roman"/>
          <w:bCs/>
          <w:color w:val="2D3B45"/>
          <w:sz w:val="24"/>
          <w:szCs w:val="24"/>
        </w:rPr>
        <w:t xml:space="preserve"> Example</w:t>
      </w:r>
    </w:p>
    <w:tbl>
      <w:tblPr>
        <w:tblStyle w:val="Style1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DB5B3C" w:rsidRPr="00E12F86" w14:paraId="56ACC4F4" w14:textId="77777777" w:rsidTr="002570AD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ED9E" w14:textId="77777777" w:rsidR="00DB5B3C" w:rsidRPr="00E12F86" w:rsidRDefault="00DB5B3C" w:rsidP="00257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Q&amp;A example for image (507_65fc368e13afe3248977718dc0a471cc.jpg)</w:t>
            </w:r>
            <w:r w:rsidRPr="00E12F86">
              <w:rPr>
                <w:rFonts w:ascii="Times New Roman" w:eastAsia="Times New Roman" w:hAnsi="Times New Roman" w:cs="Times New Roman"/>
                <w:noProof/>
                <w:color w:val="2D3B45"/>
                <w:sz w:val="24"/>
                <w:szCs w:val="24"/>
              </w:rPr>
              <w:t xml:space="preserve"> </w:t>
            </w:r>
            <w:r w:rsidRPr="00E12F86">
              <w:rPr>
                <w:rFonts w:ascii="Times New Roman" w:eastAsia="Times New Roman" w:hAnsi="Times New Roman" w:cs="Times New Roman"/>
                <w:noProof/>
                <w:color w:val="2D3B45"/>
                <w:sz w:val="24"/>
                <w:szCs w:val="24"/>
              </w:rPr>
              <w:drawing>
                <wp:inline distT="114300" distB="114300" distL="114300" distR="114300" wp14:anchorId="46E04FDF" wp14:editId="2664E8CB">
                  <wp:extent cx="3810000" cy="2381250"/>
                  <wp:effectExtent l="0" t="0" r="0" b="0"/>
                  <wp:docPr id="4" name="image3.jpg" descr="A close-up of a refrigerator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.jpg" descr="A close-up of a refrigerator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0" cy="2381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5B3C" w:rsidRPr="00E12F86" w14:paraId="5E0A183A" w14:textId="77777777" w:rsidTr="002570AD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968A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**Question:**</w:t>
            </w: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at can I prepare using the fresh ingredients I see in my fridge?</w:t>
            </w:r>
          </w:p>
          <w:p w14:paraId="26F7F41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12F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**Response fro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Purrfessor</w:t>
            </w:r>
            <w:r w:rsidRPr="00E12F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:**</w:t>
            </w:r>
          </w:p>
          <w:p w14:paraId="115AF20A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**Greeting**  </w:t>
            </w:r>
          </w:p>
          <w:p w14:paraId="69043682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llo! You've got a wonderful selection of fresh ingredients. Let's whip up something tasty and nutritious!</w:t>
            </w:r>
          </w:p>
          <w:p w14:paraId="61AC0100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**Ingredients Overview**  </w:t>
            </w:r>
          </w:p>
          <w:p w14:paraId="1EAF4CCC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ere's what you have:</w:t>
            </w:r>
          </w:p>
          <w:p w14:paraId="4621E1E3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Leafy Greens:** High in vitamins A, C, and K, and a great source of fiber.</w:t>
            </w:r>
          </w:p>
          <w:p w14:paraId="1CE388A6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Apples:** Rich in fiber and vitamin C.</w:t>
            </w:r>
          </w:p>
          <w:p w14:paraId="5FFE1135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Carrots:** Packed with beta-carotene, fiber, and vitamin A.</w:t>
            </w:r>
          </w:p>
          <w:p w14:paraId="30E71458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Bananas:** A good source of potassium and vitamin B6.</w:t>
            </w:r>
          </w:p>
          <w:p w14:paraId="2C0431A3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Lettuce:** Low in calories and a good source of vitamins A and K.</w:t>
            </w:r>
          </w:p>
          <w:p w14:paraId="37F10080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**Suggested Recipes**  </w:t>
            </w:r>
          </w:p>
          <w:p w14:paraId="33ACF083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ith these ingredients, you can try these healthy recipes:</w:t>
            </w:r>
          </w:p>
          <w:p w14:paraId="0C93AC68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Green Apple and Carrot Salad**</w:t>
            </w:r>
          </w:p>
          <w:p w14:paraId="1849CAF4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**Banana and Spinach Smoothie**</w:t>
            </w:r>
          </w:p>
          <w:p w14:paraId="61FBBCD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**Cooking Guide**  </w:t>
            </w:r>
          </w:p>
          <w:p w14:paraId="11879763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**Green Apple and Carrot Salad**  </w:t>
            </w:r>
          </w:p>
          <w:p w14:paraId="19C7754D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**Ingredients:**</w:t>
            </w:r>
          </w:p>
          <w:p w14:paraId="13EBD7A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1 green apple, sliced</w:t>
            </w:r>
          </w:p>
          <w:p w14:paraId="59BBE7FF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2 carrots, grated</w:t>
            </w:r>
          </w:p>
          <w:p w14:paraId="18BFF76F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1/4 cup walnuts, toasted</w:t>
            </w:r>
          </w:p>
          <w:p w14:paraId="17840FFB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1/4 cup feta cheese, crumbled</w:t>
            </w:r>
          </w:p>
          <w:p w14:paraId="4065BB9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1/4 cup honey</w:t>
            </w:r>
          </w:p>
          <w:p w14:paraId="19D98A09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1/4 cup olive oil</w:t>
            </w:r>
          </w:p>
          <w:p w14:paraId="49914560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 Salt and pepper to taste</w:t>
            </w:r>
          </w:p>
          <w:p w14:paraId="651F4000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**Steps:**</w:t>
            </w:r>
          </w:p>
          <w:p w14:paraId="7AE72ED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 In a large bowl, combine the sliced green apple, grated carrots, and toasted walnuts.</w:t>
            </w:r>
          </w:p>
          <w:p w14:paraId="11FBFA92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2. In a small bowl, whisk together honey, olive oil, salt, and pepper to make the dressing.</w:t>
            </w:r>
          </w:p>
          <w:p w14:paraId="0AC86339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. Drizzle the dressing over the salad and toss gently to coat.</w:t>
            </w:r>
          </w:p>
          <w:p w14:paraId="44932D51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. Top with crumbled feta cheese and serve immediately.</w:t>
            </w:r>
          </w:p>
          <w:p w14:paraId="5D3E4B53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**Closing**  </w:t>
            </w:r>
          </w:p>
          <w:p w14:paraId="39DC9342" w14:textId="77777777" w:rsidR="00DB5B3C" w:rsidRPr="00E12F86" w:rsidRDefault="00DB5B3C" w:rsidP="00257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njoy your delicious and nutritious salad! If you need more recipe ideas or cooking tip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ease </w:t>
            </w: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>feel free to ask. Happy cooking!</w:t>
            </w:r>
          </w:p>
        </w:tc>
      </w:tr>
    </w:tbl>
    <w:p w14:paraId="415C5DB4" w14:textId="77777777" w:rsidR="00DB5B3C" w:rsidRDefault="00DB5B3C" w:rsidP="00DB5B3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</w:pPr>
    </w:p>
    <w:p w14:paraId="44504D53" w14:textId="08E1C0B1" w:rsidR="00DB5B3C" w:rsidRPr="00DB5B3C" w:rsidRDefault="00DB5B3C" w:rsidP="00DB5B3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2D3B45"/>
          <w:sz w:val="24"/>
          <w:szCs w:val="24"/>
          <w:u w:val="single"/>
        </w:rPr>
      </w:pPr>
      <w:r w:rsidRPr="00DB5B3C">
        <w:rPr>
          <w:rFonts w:ascii="Times New Roman" w:eastAsia="Times New Roman" w:hAnsi="Times New Roman" w:cs="Times New Roman"/>
          <w:b/>
          <w:color w:val="2D3B45"/>
          <w:sz w:val="24"/>
          <w:szCs w:val="24"/>
          <w:u w:val="single"/>
        </w:rPr>
        <w:t xml:space="preserve">Human Scoring </w:t>
      </w:r>
      <w:r w:rsidR="00F43AAD">
        <w:rPr>
          <w:rFonts w:ascii="Times New Roman" w:eastAsia="Times New Roman" w:hAnsi="Times New Roman" w:cs="Times New Roman"/>
          <w:b/>
          <w:color w:val="2D3B45"/>
          <w:sz w:val="24"/>
          <w:szCs w:val="24"/>
          <w:u w:val="single"/>
        </w:rPr>
        <w:t>R</w:t>
      </w:r>
      <w:r w:rsidRPr="00DB5B3C">
        <w:rPr>
          <w:rFonts w:ascii="Times New Roman" w:eastAsia="Times New Roman" w:hAnsi="Times New Roman" w:cs="Times New Roman"/>
          <w:b/>
          <w:color w:val="2D3B45"/>
          <w:sz w:val="24"/>
          <w:szCs w:val="24"/>
          <w:u w:val="single"/>
        </w:rPr>
        <w:t>esults</w:t>
      </w:r>
    </w:p>
    <w:p w14:paraId="48CDC0EE" w14:textId="77777777" w:rsidR="00DB5B3C" w:rsidRPr="00E12F86" w:rsidRDefault="00DB5B3C" w:rsidP="00DB5B3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2D3B45"/>
          <w:sz w:val="24"/>
          <w:szCs w:val="24"/>
        </w:rPr>
      </w:pPr>
    </w:p>
    <w:tbl>
      <w:tblPr>
        <w:tblStyle w:val="Style13"/>
        <w:tblW w:w="9190" w:type="dxa"/>
        <w:tblLayout w:type="fixed"/>
        <w:tblLook w:val="04A0" w:firstRow="1" w:lastRow="0" w:firstColumn="1" w:lastColumn="0" w:noHBand="0" w:noVBand="1"/>
      </w:tblPr>
      <w:tblGrid>
        <w:gridCol w:w="1580"/>
        <w:gridCol w:w="2750"/>
        <w:gridCol w:w="3330"/>
        <w:gridCol w:w="90"/>
        <w:gridCol w:w="1440"/>
      </w:tblGrid>
      <w:tr w:rsidR="00DB5B3C" w:rsidRPr="00E12F86" w14:paraId="7FB156B4" w14:textId="77777777" w:rsidTr="002570AD">
        <w:trPr>
          <w:trHeight w:val="711"/>
        </w:trPr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4457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Criteria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999F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Definition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1E56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Evalu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9E35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Score (1-10)</w:t>
            </w:r>
          </w:p>
        </w:tc>
      </w:tr>
      <w:tr w:rsidR="00DB5B3C" w:rsidRPr="00E12F86" w14:paraId="2D3862D4" w14:textId="77777777" w:rsidTr="002570AD">
        <w:trPr>
          <w:trHeight w:val="2705"/>
        </w:trPr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368B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Correctness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55C7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Evaluates the accuracy of the image object detection by comparing the detected food items in the image with the provided text.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809F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Moderate – The chatbot accurately identifies most of the visible items (leafy greens, apples, carrots, bananas). Lettuce is not clearly visible in the image.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18A0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9</w:t>
            </w:r>
          </w:p>
        </w:tc>
      </w:tr>
      <w:tr w:rsidR="00DB5B3C" w:rsidRPr="00E12F86" w14:paraId="57137109" w14:textId="77777777" w:rsidTr="002570AD">
        <w:trPr>
          <w:trHeight w:val="2420"/>
        </w:trPr>
        <w:tc>
          <w:tcPr>
            <w:tcW w:w="15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3B66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Relevance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B6D5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Evaluates the pertinence of the chatbot's responses to the questions asked.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F01B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High – The response provides relevant recipe suggestions based on the identified ingredients, including a salad and smoothie that align with the contents of the fridge.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16C6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10</w:t>
            </w:r>
          </w:p>
        </w:tc>
      </w:tr>
      <w:tr w:rsidR="00DB5B3C" w:rsidRPr="00E12F86" w14:paraId="303A47C6" w14:textId="77777777" w:rsidTr="002570AD">
        <w:trPr>
          <w:trHeight w:val="270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4E92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Clarity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0AE3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Measures the ease with which the chatbot’s responses can be understood by users.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63C1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High – The response is clear and structured, with organized steps and simple instructions. The response is easily understandable for users looking for quick meal idea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D347" w14:textId="77777777" w:rsidR="00DB5B3C" w:rsidRPr="00E12F86" w:rsidRDefault="00DB5B3C" w:rsidP="002570AD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</w:pPr>
            <w:r w:rsidRPr="00E12F86">
              <w:rPr>
                <w:rFonts w:ascii="Times New Roman" w:eastAsia="Times New Roman" w:hAnsi="Times New Roman" w:cs="Times New Roman"/>
                <w:color w:val="2D3B45"/>
                <w:sz w:val="24"/>
                <w:szCs w:val="24"/>
              </w:rPr>
              <w:t>9</w:t>
            </w:r>
          </w:p>
        </w:tc>
      </w:tr>
    </w:tbl>
    <w:p w14:paraId="0BA2B83A" w14:textId="77777777" w:rsidR="00A634CF" w:rsidRDefault="00A634CF"/>
    <w:sectPr w:rsidR="00A63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86574" w14:textId="77777777" w:rsidR="0027448F" w:rsidRDefault="0027448F" w:rsidP="00DB5B3C">
      <w:pPr>
        <w:spacing w:line="240" w:lineRule="auto"/>
      </w:pPr>
      <w:r>
        <w:separator/>
      </w:r>
    </w:p>
  </w:endnote>
  <w:endnote w:type="continuationSeparator" w:id="0">
    <w:p w14:paraId="1D453A6F" w14:textId="77777777" w:rsidR="0027448F" w:rsidRDefault="0027448F" w:rsidP="00DB5B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AC311" w14:textId="77777777" w:rsidR="0027448F" w:rsidRDefault="0027448F" w:rsidP="00DB5B3C">
      <w:pPr>
        <w:spacing w:line="240" w:lineRule="auto"/>
      </w:pPr>
      <w:r>
        <w:separator/>
      </w:r>
    </w:p>
  </w:footnote>
  <w:footnote w:type="continuationSeparator" w:id="0">
    <w:p w14:paraId="6D71B143" w14:textId="77777777" w:rsidR="0027448F" w:rsidRDefault="0027448F" w:rsidP="00DB5B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97E"/>
    <w:rsid w:val="00067BDE"/>
    <w:rsid w:val="000B27A3"/>
    <w:rsid w:val="0027448F"/>
    <w:rsid w:val="00561E2C"/>
    <w:rsid w:val="007D6DC9"/>
    <w:rsid w:val="0081297E"/>
    <w:rsid w:val="008E0E95"/>
    <w:rsid w:val="009A1A05"/>
    <w:rsid w:val="00A634CF"/>
    <w:rsid w:val="00DB5B3C"/>
    <w:rsid w:val="00F4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DFED8"/>
  <w15:chartTrackingRefBased/>
  <w15:docId w15:val="{EEA031CB-7377-440D-BB3B-939F9C05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B3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B3C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B5B3C"/>
  </w:style>
  <w:style w:type="paragraph" w:styleId="Footer">
    <w:name w:val="footer"/>
    <w:basedOn w:val="Normal"/>
    <w:link w:val="FooterChar"/>
    <w:uiPriority w:val="99"/>
    <w:unhideWhenUsed/>
    <w:rsid w:val="00DB5B3C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B5B3C"/>
  </w:style>
  <w:style w:type="table" w:customStyle="1" w:styleId="Style12">
    <w:name w:val="_Style 12"/>
    <w:basedOn w:val="TableNormal"/>
    <w:rsid w:val="00DB5B3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rsid w:val="00DB5B3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qi Lu</dc:creator>
  <cp:keywords/>
  <dc:description/>
  <cp:lastModifiedBy>Lu, Linqi</cp:lastModifiedBy>
  <cp:revision>5</cp:revision>
  <dcterms:created xsi:type="dcterms:W3CDTF">2025-07-18T04:46:00Z</dcterms:created>
  <dcterms:modified xsi:type="dcterms:W3CDTF">2025-12-30T11:58:00Z</dcterms:modified>
</cp:coreProperties>
</file>